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F3AB7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</w:pPr>
      <w:r w:rsidRPr="00BE4119">
        <w:rPr>
          <w:rFonts w:ascii="Times New Roman" w:eastAsia="宋体" w:hAnsi="Times New Roman" w:cs="Times New Roman"/>
          <w:b/>
          <w:color w:val="000000"/>
          <w:sz w:val="32"/>
          <w:szCs w:val="32"/>
        </w:rPr>
        <w:t xml:space="preserve">Characterization and phylogenetic analysis of the complete mitochondrial genome of </w:t>
      </w:r>
      <w:bookmarkStart w:id="0" w:name="_Hlk176166352"/>
      <w:bookmarkStart w:id="1" w:name="OLE_LINK9"/>
      <w:proofErr w:type="spellStart"/>
      <w:r w:rsidRPr="00BE4119">
        <w:rPr>
          <w:rFonts w:ascii="Times New Roman" w:eastAsia="微软雅黑" w:hAnsi="Times New Roman" w:cs="Times New Roman"/>
          <w:b/>
          <w:bCs/>
          <w:i/>
          <w:iCs/>
          <w:color w:val="000000"/>
          <w:sz w:val="32"/>
          <w:szCs w:val="32"/>
        </w:rPr>
        <w:t>Fomitopsis</w:t>
      </w:r>
      <w:proofErr w:type="spellEnd"/>
      <w:r w:rsidRPr="00BE4119">
        <w:rPr>
          <w:rFonts w:ascii="Times New Roman" w:eastAsia="微软雅黑" w:hAnsi="Times New Roman" w:cs="Times New Roman"/>
          <w:b/>
          <w:bCs/>
          <w:i/>
          <w:iCs/>
          <w:color w:val="000000"/>
          <w:sz w:val="32"/>
          <w:szCs w:val="32"/>
        </w:rPr>
        <w:t xml:space="preserve"> palustris</w:t>
      </w:r>
      <w:bookmarkStart w:id="2" w:name="_Hlk183704501"/>
      <w:bookmarkEnd w:id="0"/>
      <w:r w:rsidRPr="00BE4119">
        <w:rPr>
          <w:rFonts w:ascii="Times New Roman" w:eastAsia="微软雅黑" w:hAnsi="Times New Roman" w:cs="Times New Roman"/>
          <w:b/>
          <w:bCs/>
          <w:color w:val="000000"/>
          <w:sz w:val="32"/>
          <w:szCs w:val="32"/>
        </w:rPr>
        <w:t xml:space="preserve"> </w:t>
      </w:r>
      <w:bookmarkEnd w:id="1"/>
      <w:r w:rsidRPr="00BE4119">
        <w:rPr>
          <w:rFonts w:ascii="Times New Roman" w:eastAsia="微软雅黑" w:hAnsi="Times New Roman" w:cs="Times New Roman"/>
          <w:b/>
          <w:bCs/>
          <w:color w:val="000000"/>
          <w:sz w:val="32"/>
          <w:szCs w:val="32"/>
        </w:rPr>
        <w:t xml:space="preserve">(Berk. &amp; M.A. Curtis) </w:t>
      </w:r>
      <w:proofErr w:type="spellStart"/>
      <w:r w:rsidRPr="00BE4119">
        <w:rPr>
          <w:rFonts w:ascii="Times New Roman" w:eastAsia="微软雅黑" w:hAnsi="Times New Roman" w:cs="Times New Roman"/>
          <w:b/>
          <w:bCs/>
          <w:color w:val="000000"/>
          <w:sz w:val="32"/>
          <w:szCs w:val="32"/>
        </w:rPr>
        <w:t>Gilb</w:t>
      </w:r>
      <w:proofErr w:type="spellEnd"/>
      <w:r w:rsidRPr="00BE4119">
        <w:rPr>
          <w:rFonts w:ascii="Times New Roman" w:eastAsia="微软雅黑" w:hAnsi="Times New Roman" w:cs="Times New Roman"/>
          <w:b/>
          <w:bCs/>
          <w:color w:val="000000"/>
          <w:sz w:val="32"/>
          <w:szCs w:val="32"/>
        </w:rPr>
        <w:t xml:space="preserve">. &amp; </w:t>
      </w:r>
      <w:proofErr w:type="spellStart"/>
      <w:r w:rsidRPr="00BE4119">
        <w:rPr>
          <w:rFonts w:ascii="Times New Roman" w:eastAsia="微软雅黑" w:hAnsi="Times New Roman" w:cs="Times New Roman"/>
          <w:b/>
          <w:bCs/>
          <w:color w:val="000000"/>
          <w:sz w:val="32"/>
          <w:szCs w:val="32"/>
        </w:rPr>
        <w:t>Ryvarden</w:t>
      </w:r>
      <w:proofErr w:type="spellEnd"/>
      <w:r w:rsidRPr="00BE4119">
        <w:rPr>
          <w:rFonts w:ascii="Times New Roman" w:eastAsia="微软雅黑" w:hAnsi="Times New Roman" w:cs="Times New Roman"/>
          <w:b/>
          <w:bCs/>
          <w:color w:val="000000"/>
          <w:sz w:val="32"/>
          <w:szCs w:val="32"/>
        </w:rPr>
        <w:t>, 1985</w:t>
      </w:r>
      <w:r w:rsidRPr="00BE4119">
        <w:rPr>
          <w:rFonts w:ascii="Times New Roman" w:eastAsia="宋体" w:hAnsi="Times New Roman" w:cs="Times New Roman"/>
          <w:b/>
          <w:color w:val="000000"/>
          <w:sz w:val="32"/>
          <w:szCs w:val="32"/>
        </w:rPr>
        <w:t xml:space="preserve"> (</w:t>
      </w:r>
      <w:proofErr w:type="spellStart"/>
      <w:r w:rsidRPr="00BE4119"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  <w:t>Polyporales</w:t>
      </w:r>
      <w:bookmarkEnd w:id="2"/>
      <w:proofErr w:type="spellEnd"/>
      <w:r w:rsidRPr="00BE4119">
        <w:rPr>
          <w:rFonts w:ascii="Times New Roman" w:eastAsia="宋体" w:hAnsi="Times New Roman" w:cs="Times New Roman"/>
          <w:b/>
          <w:color w:val="000000"/>
          <w:sz w:val="32"/>
          <w:szCs w:val="32"/>
        </w:rPr>
        <w:t xml:space="preserve">: </w:t>
      </w:r>
      <w:proofErr w:type="spellStart"/>
      <w:r w:rsidRPr="00BE4119">
        <w:rPr>
          <w:rFonts w:ascii="Times New Roman" w:eastAsia="宋体" w:hAnsi="Times New Roman" w:cs="Times New Roman"/>
          <w:b/>
          <w:color w:val="000000"/>
          <w:sz w:val="32"/>
          <w:szCs w:val="32"/>
        </w:rPr>
        <w:t>Fomitopsidaceae</w:t>
      </w:r>
      <w:proofErr w:type="spellEnd"/>
      <w:r w:rsidRPr="00BE4119">
        <w:rPr>
          <w:rFonts w:ascii="Times New Roman" w:eastAsia="宋体" w:hAnsi="Times New Roman" w:cs="Times New Roman"/>
          <w:b/>
          <w:color w:val="000000"/>
          <w:sz w:val="32"/>
          <w:szCs w:val="32"/>
        </w:rPr>
        <w:t>)</w:t>
      </w:r>
    </w:p>
    <w:p w14:paraId="135C4BA9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56CF4951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693C87BB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523012EF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Wei Gao</w:t>
      </w:r>
      <w:r w:rsidRPr="00BE4119">
        <w:rPr>
          <w:rFonts w:ascii="Times New Roman" w:eastAsia="宋体" w:hAnsi="Times New Roman" w:cs="Times New Roman"/>
          <w:b/>
          <w:color w:val="000000"/>
          <w:sz w:val="24"/>
          <w:vertAlign w:val="superscript"/>
        </w:rPr>
        <w:t>1</w:t>
      </w: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 xml:space="preserve">, </w:t>
      </w:r>
      <w:proofErr w:type="spellStart"/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Shuyi</w:t>
      </w:r>
      <w:proofErr w:type="spellEnd"/>
      <w:r w:rsidRPr="00BE4119">
        <w:rPr>
          <w:rFonts w:ascii="Times New Roman" w:eastAsia="宋体" w:hAnsi="Times New Roman" w:cs="Times New Roman"/>
          <w:b/>
          <w:color w:val="000000"/>
          <w:sz w:val="24"/>
        </w:rPr>
        <w:t xml:space="preserve"> Chen</w:t>
      </w:r>
      <w:r w:rsidRPr="00BE4119">
        <w:rPr>
          <w:rFonts w:ascii="Times New Roman" w:eastAsia="宋体" w:hAnsi="Times New Roman" w:cs="Times New Roman"/>
          <w:b/>
          <w:color w:val="000000"/>
          <w:sz w:val="24"/>
          <w:vertAlign w:val="superscript"/>
        </w:rPr>
        <w:t>2</w:t>
      </w: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, Qiang Li</w:t>
      </w:r>
      <w:r w:rsidRPr="00BE4119">
        <w:rPr>
          <w:rFonts w:ascii="Times New Roman" w:eastAsia="宋体" w:hAnsi="Times New Roman" w:cs="Times New Roman"/>
          <w:b/>
          <w:color w:val="000000"/>
          <w:sz w:val="24"/>
          <w:vertAlign w:val="superscript"/>
        </w:rPr>
        <w:t xml:space="preserve"> 2</w:t>
      </w: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 xml:space="preserve">* </w:t>
      </w:r>
    </w:p>
    <w:p w14:paraId="19533A49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1 Clinical Medical College &amp; Affiliated Hospital of Chengdu University, Chengdu University, Chengdu, Sichuan, China;</w:t>
      </w:r>
    </w:p>
    <w:p w14:paraId="28EFC5BB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BE4119">
        <w:rPr>
          <w:rFonts w:ascii="Times New Roman" w:eastAsia="宋体" w:hAnsi="Times New Roman" w:cs="Times New Roman" w:hint="eastAsia"/>
          <w:b/>
          <w:color w:val="000000"/>
          <w:sz w:val="24"/>
        </w:rPr>
        <w:t>2</w:t>
      </w: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 xml:space="preserve"> School of Food and Biological Engineering, Chengdu University, Chengdu, Sichuan, China;</w:t>
      </w:r>
    </w:p>
    <w:p w14:paraId="11816E27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2D6B9221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ORCID:</w:t>
      </w:r>
    </w:p>
    <w:p w14:paraId="12D1CC2A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BE4119">
        <w:rPr>
          <w:rFonts w:ascii="Times New Roman" w:eastAsia="宋体" w:hAnsi="Times New Roman" w:cs="Times New Roman" w:hint="eastAsia"/>
          <w:b/>
          <w:color w:val="000000"/>
          <w:sz w:val="24"/>
        </w:rPr>
        <w:t>W</w:t>
      </w: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ei Gao (0000-0002-0522-7234)</w:t>
      </w:r>
    </w:p>
    <w:p w14:paraId="15922860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proofErr w:type="spellStart"/>
      <w:r w:rsidRPr="00BE4119">
        <w:rPr>
          <w:rFonts w:ascii="Times New Roman" w:eastAsia="宋体" w:hAnsi="Times New Roman" w:cs="Times New Roman" w:hint="eastAsia"/>
          <w:b/>
          <w:color w:val="000000"/>
          <w:sz w:val="24"/>
        </w:rPr>
        <w:t>S</w:t>
      </w: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huyi</w:t>
      </w:r>
      <w:proofErr w:type="spellEnd"/>
      <w:r w:rsidRPr="00BE4119">
        <w:rPr>
          <w:rFonts w:ascii="Times New Roman" w:eastAsia="宋体" w:hAnsi="Times New Roman" w:cs="Times New Roman"/>
          <w:b/>
          <w:color w:val="000000"/>
          <w:sz w:val="24"/>
        </w:rPr>
        <w:t xml:space="preserve"> Chen (0009-0006-8307-5762)</w:t>
      </w:r>
    </w:p>
    <w:p w14:paraId="2323986F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Q</w:t>
      </w:r>
      <w:r w:rsidRPr="00BE4119">
        <w:rPr>
          <w:rFonts w:ascii="Times New Roman" w:eastAsia="宋体" w:hAnsi="Times New Roman" w:cs="Times New Roman" w:hint="eastAsia"/>
          <w:b/>
          <w:color w:val="000000"/>
          <w:sz w:val="24"/>
        </w:rPr>
        <w:t>iang</w:t>
      </w: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 xml:space="preserve"> Li (0000-0002-9772-8617)</w:t>
      </w:r>
    </w:p>
    <w:p w14:paraId="279B9E96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181FA62E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1136E358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* Correspondence: leeq110@126.com (Q.L.)</w:t>
      </w:r>
    </w:p>
    <w:p w14:paraId="01BC5607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Phone: +86-15196619794;</w:t>
      </w:r>
    </w:p>
    <w:p w14:paraId="313D00B8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BE4119">
        <w:rPr>
          <w:rFonts w:ascii="Times New Roman" w:eastAsia="宋体" w:hAnsi="Times New Roman" w:cs="Times New Roman"/>
          <w:b/>
          <w:color w:val="000000"/>
          <w:sz w:val="24"/>
        </w:rPr>
        <w:t xml:space="preserve">*Present address: 2025# </w:t>
      </w:r>
      <w:proofErr w:type="spellStart"/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Chengluo</w:t>
      </w:r>
      <w:proofErr w:type="spellEnd"/>
      <w:r w:rsidRPr="00BE4119">
        <w:rPr>
          <w:rFonts w:ascii="Times New Roman" w:eastAsia="宋体" w:hAnsi="Times New Roman" w:cs="Times New Roman"/>
          <w:b/>
          <w:color w:val="000000"/>
          <w:sz w:val="24"/>
        </w:rPr>
        <w:t xml:space="preserve"> Avenue, </w:t>
      </w:r>
      <w:proofErr w:type="spellStart"/>
      <w:r w:rsidRPr="00BE4119">
        <w:rPr>
          <w:rFonts w:ascii="Times New Roman" w:eastAsia="宋体" w:hAnsi="Times New Roman" w:cs="Times New Roman"/>
          <w:b/>
          <w:color w:val="000000"/>
          <w:sz w:val="24"/>
        </w:rPr>
        <w:t>Longquanyi</w:t>
      </w:r>
      <w:proofErr w:type="spellEnd"/>
      <w:r w:rsidRPr="00BE4119">
        <w:rPr>
          <w:rFonts w:ascii="Times New Roman" w:eastAsia="宋体" w:hAnsi="Times New Roman" w:cs="Times New Roman"/>
          <w:b/>
          <w:color w:val="000000"/>
          <w:sz w:val="24"/>
        </w:rPr>
        <w:t xml:space="preserve"> District, Chengdu City, Sichuan Province, China.</w:t>
      </w:r>
    </w:p>
    <w:p w14:paraId="0C5152D7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26E3AADE" w14:textId="77777777" w:rsidR="00BE4119" w:rsidRPr="00BE4119" w:rsidRDefault="00BE4119" w:rsidP="00BE4119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254FFB28" w14:textId="77777777" w:rsidR="00BE4119" w:rsidRPr="00BE4119" w:rsidRDefault="00BE4119"/>
    <w:p w14:paraId="584CEE22" w14:textId="77777777" w:rsidR="00BE4119" w:rsidRDefault="00BE4119"/>
    <w:p w14:paraId="4EE0D79B" w14:textId="77777777" w:rsidR="00BE4119" w:rsidRDefault="00BE4119"/>
    <w:p w14:paraId="7FEAABA7" w14:textId="77777777" w:rsidR="00BE4119" w:rsidRDefault="00BE4119">
      <w:pPr>
        <w:rPr>
          <w:rFonts w:hint="eastAsia"/>
        </w:rPr>
      </w:pPr>
    </w:p>
    <w:p w14:paraId="42132F0F" w14:textId="18B55781" w:rsidR="002E6A4A" w:rsidRDefault="007E544C">
      <w:r>
        <w:rPr>
          <w:noProof/>
        </w:rPr>
        <w:lastRenderedPageBreak/>
        <w:drawing>
          <wp:inline distT="0" distB="0" distL="0" distR="0" wp14:anchorId="45E9EE1F" wp14:editId="3AA456A7">
            <wp:extent cx="548640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1276A" w14:textId="77777777" w:rsidR="002E6A4A" w:rsidRDefault="00A13C20">
      <w:pPr>
        <w:rPr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  <w:lang w:bidi="ar"/>
        </w:rPr>
        <w:t>Figure S1</w:t>
      </w:r>
      <w:r>
        <w:rPr>
          <w:rFonts w:ascii="Times New Roman" w:eastAsia="宋体" w:hAnsi="Times New Roman" w:cs="Times New Roman"/>
          <w:sz w:val="28"/>
          <w:szCs w:val="28"/>
          <w:lang w:bidi="ar"/>
        </w:rPr>
        <w:t xml:space="preserve"> Sequencing depth and coverage map of </w:t>
      </w:r>
      <w:proofErr w:type="spellStart"/>
      <w:r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bidi="ar"/>
        </w:rPr>
        <w:t>Fomitopsis</w:t>
      </w:r>
      <w:proofErr w:type="spellEnd"/>
      <w:r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bidi="ar"/>
        </w:rPr>
        <w:t xml:space="preserve"> palustris</w:t>
      </w:r>
      <w:r>
        <w:rPr>
          <w:rFonts w:ascii="Times New Roman" w:eastAsia="宋体" w:hAnsi="Times New Roman" w:cs="Times New Roman"/>
          <w:bCs/>
          <w:color w:val="000000"/>
          <w:sz w:val="28"/>
          <w:szCs w:val="28"/>
          <w:lang w:bidi="ar"/>
        </w:rPr>
        <w:t xml:space="preserve"> mitochondrial genome.</w:t>
      </w:r>
    </w:p>
    <w:p w14:paraId="48520CF6" w14:textId="77777777" w:rsidR="002E6A4A" w:rsidRDefault="002E6A4A"/>
    <w:p w14:paraId="0EC81229" w14:textId="77777777" w:rsidR="002E6A4A" w:rsidRDefault="002E6A4A">
      <w:pPr>
        <w:spacing w:line="480" w:lineRule="auto"/>
        <w:rPr>
          <w:sz w:val="28"/>
          <w:szCs w:val="28"/>
        </w:rPr>
      </w:pPr>
    </w:p>
    <w:p w14:paraId="2C6D6BBD" w14:textId="77777777" w:rsidR="002E6A4A" w:rsidRDefault="002E6A4A"/>
    <w:p w14:paraId="7CCAF804" w14:textId="77777777" w:rsidR="002E6A4A" w:rsidRDefault="002E6A4A"/>
    <w:p w14:paraId="1199A0CD" w14:textId="77777777" w:rsidR="002E6A4A" w:rsidRDefault="002E6A4A"/>
    <w:p w14:paraId="4DBA88F3" w14:textId="77777777" w:rsidR="002E6A4A" w:rsidRDefault="002E6A4A"/>
    <w:p w14:paraId="0824C020" w14:textId="77777777" w:rsidR="002E6A4A" w:rsidRDefault="002E6A4A"/>
    <w:p w14:paraId="04EB4A0B" w14:textId="77777777" w:rsidR="002E6A4A" w:rsidRDefault="002E6A4A"/>
    <w:p w14:paraId="5184473C" w14:textId="77777777" w:rsidR="002E6A4A" w:rsidRDefault="002E6A4A"/>
    <w:p w14:paraId="5AADAE53" w14:textId="77777777" w:rsidR="002E6A4A" w:rsidRDefault="002E6A4A"/>
    <w:p w14:paraId="540584B6" w14:textId="77777777" w:rsidR="002E6A4A" w:rsidRDefault="002E6A4A"/>
    <w:p w14:paraId="72C11CCC" w14:textId="77777777" w:rsidR="002E6A4A" w:rsidRDefault="002E6A4A"/>
    <w:p w14:paraId="757AA06A" w14:textId="77777777" w:rsidR="002E6A4A" w:rsidRDefault="002E6A4A"/>
    <w:p w14:paraId="7C68E855" w14:textId="77777777" w:rsidR="002E6A4A" w:rsidRDefault="002E6A4A"/>
    <w:p w14:paraId="5FA5FF63" w14:textId="77777777" w:rsidR="002E6A4A" w:rsidRDefault="002E6A4A"/>
    <w:p w14:paraId="7E435233" w14:textId="77777777" w:rsidR="002E6A4A" w:rsidRDefault="002E6A4A"/>
    <w:p w14:paraId="77B57B8A" w14:textId="77777777" w:rsidR="002E6A4A" w:rsidRDefault="002E6A4A"/>
    <w:p w14:paraId="085157A5" w14:textId="77777777" w:rsidR="002E6A4A" w:rsidRDefault="002E6A4A"/>
    <w:p w14:paraId="339C07D2" w14:textId="77777777" w:rsidR="002E6A4A" w:rsidRDefault="002E6A4A"/>
    <w:p w14:paraId="03E4C395" w14:textId="77777777" w:rsidR="002E6A4A" w:rsidRDefault="002E6A4A"/>
    <w:p w14:paraId="7A2FD8C2" w14:textId="77777777" w:rsidR="002E6A4A" w:rsidRDefault="002E6A4A"/>
    <w:p w14:paraId="189B7C12" w14:textId="77777777" w:rsidR="002E6A4A" w:rsidRDefault="002E6A4A"/>
    <w:p w14:paraId="1FF3801B" w14:textId="77777777" w:rsidR="002E6A4A" w:rsidRDefault="00A13C20">
      <w:pPr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0984D165" wp14:editId="4761CC15">
            <wp:extent cx="5486400" cy="44011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0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63CCF" w14:textId="77777777" w:rsidR="002E6A4A" w:rsidRDefault="00A13C20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8"/>
          <w:szCs w:val="28"/>
          <w:lang w:bidi="ar"/>
        </w:rPr>
        <w:t xml:space="preserve">Supplementary Figure S2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  <w:lang w:bidi="ar"/>
        </w:rPr>
        <w:t>C</w:t>
      </w:r>
      <w:r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  <w:t>is-splicing genes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  <w:lang w:bidi="ar"/>
        </w:rPr>
        <w:t xml:space="preserve"> of the </w:t>
      </w:r>
      <w:proofErr w:type="spellStart"/>
      <w:r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bidi="ar"/>
        </w:rPr>
        <w:t>Fomitopsis</w:t>
      </w:r>
      <w:proofErr w:type="spellEnd"/>
      <w:r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bidi="ar"/>
        </w:rPr>
        <w:t xml:space="preserve"> palustris</w:t>
      </w:r>
      <w:r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  <w:t xml:space="preserve"> mitochondrial genome.</w:t>
      </w:r>
    </w:p>
    <w:p w14:paraId="47D7C975" w14:textId="77777777" w:rsidR="002E6A4A" w:rsidRDefault="002E6A4A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</w:pPr>
    </w:p>
    <w:p w14:paraId="3C587BCD" w14:textId="77777777" w:rsidR="002E6A4A" w:rsidRDefault="002E6A4A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</w:pPr>
    </w:p>
    <w:p w14:paraId="29922956" w14:textId="77777777" w:rsidR="002E6A4A" w:rsidRDefault="002E6A4A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</w:pPr>
    </w:p>
    <w:p w14:paraId="6748951E" w14:textId="77777777" w:rsidR="002E6A4A" w:rsidRDefault="002E6A4A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</w:pPr>
    </w:p>
    <w:p w14:paraId="668D87AC" w14:textId="77777777" w:rsidR="002E6A4A" w:rsidRDefault="002E6A4A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</w:pPr>
    </w:p>
    <w:p w14:paraId="5E9AC147" w14:textId="77777777" w:rsidR="002E6A4A" w:rsidRDefault="002E6A4A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</w:pPr>
    </w:p>
    <w:p w14:paraId="71F59AEE" w14:textId="77777777" w:rsidR="002E6A4A" w:rsidRDefault="002E6A4A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</w:pPr>
    </w:p>
    <w:sectPr w:rsidR="002E6A4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B9C88" w14:textId="77777777" w:rsidR="0065145E" w:rsidRDefault="0065145E" w:rsidP="007E544C">
      <w:r>
        <w:separator/>
      </w:r>
    </w:p>
  </w:endnote>
  <w:endnote w:type="continuationSeparator" w:id="0">
    <w:p w14:paraId="359DF5C4" w14:textId="77777777" w:rsidR="0065145E" w:rsidRDefault="0065145E" w:rsidP="007E5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E3E73" w14:textId="77777777" w:rsidR="0065145E" w:rsidRDefault="0065145E" w:rsidP="007E544C">
      <w:r>
        <w:separator/>
      </w:r>
    </w:p>
  </w:footnote>
  <w:footnote w:type="continuationSeparator" w:id="0">
    <w:p w14:paraId="095AA485" w14:textId="77777777" w:rsidR="0065145E" w:rsidRDefault="0065145E" w:rsidP="007E5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A0NjhiMjg0YjU2NjQ1YzQxYzU4N2I3ZmIwN2Y1MTYifQ=="/>
  </w:docVars>
  <w:rsids>
    <w:rsidRoot w:val="00D5143E"/>
    <w:rsid w:val="000F158C"/>
    <w:rsid w:val="00183280"/>
    <w:rsid w:val="001A6FD2"/>
    <w:rsid w:val="001C1985"/>
    <w:rsid w:val="002E6A4A"/>
    <w:rsid w:val="00553CFF"/>
    <w:rsid w:val="005A00AB"/>
    <w:rsid w:val="005B1583"/>
    <w:rsid w:val="0065145E"/>
    <w:rsid w:val="007E544C"/>
    <w:rsid w:val="008B4F87"/>
    <w:rsid w:val="00A13C20"/>
    <w:rsid w:val="00B5230E"/>
    <w:rsid w:val="00BE4119"/>
    <w:rsid w:val="00CB3C3F"/>
    <w:rsid w:val="00D27590"/>
    <w:rsid w:val="00D5143E"/>
    <w:rsid w:val="00DF2079"/>
    <w:rsid w:val="00F05E78"/>
    <w:rsid w:val="020C09F5"/>
    <w:rsid w:val="08861E71"/>
    <w:rsid w:val="11716342"/>
    <w:rsid w:val="1616144D"/>
    <w:rsid w:val="5B2329B5"/>
    <w:rsid w:val="6112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166685"/>
  <w15:docId w15:val="{26036EAA-8E3A-422F-9492-60D0C2808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Li</dc:creator>
  <cp:lastModifiedBy>Qiang Li</cp:lastModifiedBy>
  <cp:revision>7</cp:revision>
  <dcterms:created xsi:type="dcterms:W3CDTF">2024-05-08T07:33:00Z</dcterms:created>
  <dcterms:modified xsi:type="dcterms:W3CDTF">2025-05-12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EE1DAC9384D4E318866236F60E3E366_13</vt:lpwstr>
  </property>
  <property fmtid="{D5CDD505-2E9C-101B-9397-08002B2CF9AE}" pid="4" name="KSOTemplateDocerSaveRecord">
    <vt:lpwstr>eyJoZGlkIjoiNWVhNmVhNGE5YjA0NmQzYmUzZjc1YWQxNDk5MTAyNGMiLCJ1c2VySWQiOiI0MjAwODQ5NTQifQ==</vt:lpwstr>
  </property>
</Properties>
</file>